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E5A2E" w14:textId="65657F1B" w:rsidR="006405AF" w:rsidRPr="00161631" w:rsidRDefault="000A092B">
      <w:pPr>
        <w:spacing w:afterLines="50" w:after="156"/>
        <w:ind w:leftChars="85" w:left="178" w:rightChars="218" w:right="458"/>
        <w:jc w:val="center"/>
        <w:rPr>
          <w:rFonts w:eastAsia="SimHei"/>
          <w:b/>
          <w:sz w:val="20"/>
          <w:szCs w:val="20"/>
        </w:rPr>
      </w:pPr>
      <w:bookmarkStart w:id="0" w:name="OLE_LINK1"/>
      <w:r w:rsidRPr="00161631">
        <w:rPr>
          <w:rFonts w:eastAsia="SimHei"/>
          <w:b/>
          <w:sz w:val="20"/>
          <w:szCs w:val="20"/>
        </w:rPr>
        <w:t>Supplement Table</w:t>
      </w:r>
      <w:r w:rsidRPr="00161631">
        <w:rPr>
          <w:rFonts w:eastAsia="SimHei" w:hint="eastAsia"/>
          <w:b/>
          <w:sz w:val="20"/>
          <w:szCs w:val="20"/>
        </w:rPr>
        <w:t xml:space="preserve"> 1</w:t>
      </w:r>
      <w:r w:rsidR="006405AF" w:rsidRPr="00161631">
        <w:rPr>
          <w:rFonts w:eastAsia="SimHei"/>
          <w:b/>
          <w:sz w:val="20"/>
          <w:szCs w:val="20"/>
        </w:rPr>
        <w:t xml:space="preserve">. Frequencies of combined genotypes of </w:t>
      </w:r>
      <w:r w:rsidR="001E56BB" w:rsidRPr="00161631">
        <w:rPr>
          <w:rFonts w:eastAsia="SimHei"/>
          <w:b/>
          <w:i/>
          <w:sz w:val="20"/>
          <w:szCs w:val="20"/>
        </w:rPr>
        <w:t>HMOX1</w:t>
      </w:r>
      <w:r w:rsidR="001E56BB" w:rsidRPr="00161631">
        <w:rPr>
          <w:rFonts w:eastAsia="SimHei"/>
          <w:b/>
          <w:sz w:val="20"/>
          <w:szCs w:val="20"/>
        </w:rPr>
        <w:t xml:space="preserve"> </w:t>
      </w:r>
      <w:r w:rsidR="00B72E2A" w:rsidRPr="00161631">
        <w:rPr>
          <w:sz w:val="20"/>
          <w:szCs w:val="20"/>
        </w:rPr>
        <w:t>T-413A</w:t>
      </w:r>
      <w:r w:rsidR="00B72E2A" w:rsidRPr="00161631">
        <w:rPr>
          <w:rFonts w:eastAsia="SimHei"/>
          <w:b/>
          <w:sz w:val="20"/>
          <w:szCs w:val="20"/>
        </w:rPr>
        <w:t xml:space="preserve"> </w:t>
      </w:r>
      <w:r w:rsidR="00B72E2A" w:rsidRPr="00161631">
        <w:rPr>
          <w:rFonts w:eastAsia="SimHei" w:hint="eastAsia"/>
          <w:b/>
          <w:sz w:val="20"/>
          <w:szCs w:val="20"/>
        </w:rPr>
        <w:t>(</w:t>
      </w:r>
      <w:r w:rsidR="00291A35" w:rsidRPr="00161631">
        <w:rPr>
          <w:rFonts w:eastAsia="SimHei"/>
          <w:b/>
          <w:sz w:val="20"/>
          <w:szCs w:val="20"/>
        </w:rPr>
        <w:t>rs2071746</w:t>
      </w:r>
      <w:r w:rsidR="00B72E2A" w:rsidRPr="00161631">
        <w:rPr>
          <w:rFonts w:eastAsia="SimHei" w:hint="eastAsia"/>
          <w:b/>
          <w:sz w:val="20"/>
          <w:szCs w:val="20"/>
        </w:rPr>
        <w:t>)</w:t>
      </w:r>
      <w:r w:rsidR="00EA5E1D" w:rsidRPr="00161631">
        <w:rPr>
          <w:b/>
          <w:sz w:val="20"/>
          <w:szCs w:val="20"/>
        </w:rPr>
        <w:t xml:space="preserve"> </w:t>
      </w:r>
      <w:r w:rsidR="006405AF" w:rsidRPr="00161631">
        <w:rPr>
          <w:rFonts w:eastAsia="SimHei" w:hint="eastAsia"/>
          <w:b/>
          <w:sz w:val="20"/>
          <w:szCs w:val="20"/>
        </w:rPr>
        <w:t xml:space="preserve">and </w:t>
      </w:r>
      <w:r w:rsidR="00B34333" w:rsidRPr="00161631">
        <w:rPr>
          <w:rFonts w:eastAsia="SimHei" w:hint="eastAsia"/>
          <w:b/>
          <w:iCs/>
          <w:sz w:val="20"/>
          <w:szCs w:val="20"/>
        </w:rPr>
        <w:t>(</w:t>
      </w:r>
      <w:r w:rsidR="00B34333" w:rsidRPr="00161631">
        <w:rPr>
          <w:rFonts w:eastAsia="SimHei"/>
          <w:b/>
          <w:iCs/>
          <w:sz w:val="20"/>
          <w:szCs w:val="20"/>
        </w:rPr>
        <w:t>G</w:t>
      </w:r>
      <w:r w:rsidR="00B34333" w:rsidRPr="00161631">
        <w:rPr>
          <w:rFonts w:eastAsia="SimHei" w:hint="eastAsia"/>
          <w:b/>
          <w:iCs/>
          <w:sz w:val="20"/>
          <w:szCs w:val="20"/>
        </w:rPr>
        <w:t>T)n</w:t>
      </w:r>
      <w:r w:rsidR="00FC6D8E" w:rsidRPr="00161631">
        <w:rPr>
          <w:rFonts w:eastAsia="SimHei"/>
          <w:b/>
          <w:sz w:val="20"/>
          <w:szCs w:val="20"/>
        </w:rPr>
        <w:t xml:space="preserve"> </w:t>
      </w:r>
      <w:r w:rsidR="001E56BB" w:rsidRPr="00161631">
        <w:rPr>
          <w:rFonts w:eastAsia="SimHei"/>
          <w:b/>
          <w:sz w:val="20"/>
          <w:szCs w:val="20"/>
        </w:rPr>
        <w:t xml:space="preserve">repeat </w:t>
      </w:r>
      <w:r w:rsidR="006405AF" w:rsidRPr="00161631">
        <w:rPr>
          <w:rFonts w:eastAsia="SimHei"/>
          <w:b/>
          <w:sz w:val="20"/>
          <w:szCs w:val="20"/>
        </w:rPr>
        <w:t xml:space="preserve">in </w:t>
      </w:r>
      <w:r w:rsidR="0070057F" w:rsidRPr="00161631">
        <w:rPr>
          <w:rFonts w:eastAsia="SimHei"/>
          <w:b/>
          <w:sz w:val="20"/>
          <w:szCs w:val="20"/>
        </w:rPr>
        <w:t>women</w:t>
      </w:r>
      <w:r w:rsidR="006405AF" w:rsidRPr="00161631">
        <w:rPr>
          <w:rFonts w:eastAsia="SimHei"/>
          <w:b/>
          <w:sz w:val="20"/>
          <w:szCs w:val="20"/>
        </w:rPr>
        <w:t xml:space="preserve"> with PCOS and control</w:t>
      </w:r>
      <w:r w:rsidR="0070057F" w:rsidRPr="00161631">
        <w:rPr>
          <w:rFonts w:eastAsia="SimHei"/>
          <w:b/>
          <w:sz w:val="20"/>
          <w:szCs w:val="20"/>
        </w:rPr>
        <w:t>s</w:t>
      </w:r>
    </w:p>
    <w:tbl>
      <w:tblPr>
        <w:tblW w:w="4412" w:type="pct"/>
        <w:jc w:val="center"/>
        <w:tblLook w:val="0000" w:firstRow="0" w:lastRow="0" w:firstColumn="0" w:lastColumn="0" w:noHBand="0" w:noVBand="0"/>
      </w:tblPr>
      <w:tblGrid>
        <w:gridCol w:w="1924"/>
        <w:gridCol w:w="1619"/>
        <w:gridCol w:w="1560"/>
        <w:gridCol w:w="1136"/>
        <w:gridCol w:w="1492"/>
        <w:gridCol w:w="774"/>
      </w:tblGrid>
      <w:tr w:rsidR="00161631" w:rsidRPr="00161631" w14:paraId="16D09EFB" w14:textId="77777777" w:rsidTr="006C3CC9">
        <w:trPr>
          <w:trHeight w:hRule="exact" w:val="785"/>
          <w:jc w:val="center"/>
        </w:trPr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666F5" w14:textId="77777777" w:rsidR="006405AF" w:rsidRPr="00161631" w:rsidRDefault="006405AF">
            <w:pPr>
              <w:rPr>
                <w:sz w:val="20"/>
                <w:szCs w:val="20"/>
              </w:rPr>
            </w:pPr>
            <w:r w:rsidRPr="00161631">
              <w:rPr>
                <w:sz w:val="20"/>
                <w:szCs w:val="20"/>
              </w:rPr>
              <w:t xml:space="preserve">Genotype </w:t>
            </w:r>
            <w:r w:rsidRPr="00161631">
              <w:rPr>
                <w:rFonts w:hint="eastAsia"/>
                <w:sz w:val="20"/>
                <w:szCs w:val="20"/>
              </w:rPr>
              <w:t>combination</w:t>
            </w:r>
            <w:r w:rsidRPr="00161631">
              <w:rPr>
                <w:sz w:val="20"/>
                <w:szCs w:val="20"/>
              </w:rPr>
              <w:t>s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8B374" w14:textId="77777777" w:rsidR="006F7C8D" w:rsidRPr="00161631" w:rsidRDefault="006405AF" w:rsidP="006F7C8D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161631">
              <w:rPr>
                <w:sz w:val="20"/>
                <w:szCs w:val="20"/>
              </w:rPr>
              <w:t xml:space="preserve">Controls </w:t>
            </w:r>
          </w:p>
          <w:p w14:paraId="2AA91294" w14:textId="390B3C2D" w:rsidR="006405AF" w:rsidRPr="00161631" w:rsidRDefault="006405AF" w:rsidP="006F7C8D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161631">
              <w:rPr>
                <w:sz w:val="20"/>
                <w:szCs w:val="20"/>
              </w:rPr>
              <w:t>(n</w:t>
            </w:r>
            <w:r w:rsidR="006F7C8D" w:rsidRPr="00161631">
              <w:rPr>
                <w:sz w:val="20"/>
                <w:szCs w:val="20"/>
              </w:rPr>
              <w:t xml:space="preserve"> </w:t>
            </w:r>
            <w:r w:rsidRPr="00161631">
              <w:rPr>
                <w:sz w:val="20"/>
                <w:szCs w:val="20"/>
              </w:rPr>
              <w:t>=</w:t>
            </w:r>
            <w:r w:rsidR="006F7C8D" w:rsidRPr="00161631">
              <w:rPr>
                <w:sz w:val="20"/>
                <w:szCs w:val="20"/>
              </w:rPr>
              <w:t xml:space="preserve"> </w:t>
            </w:r>
            <w:r w:rsidR="00B34333" w:rsidRPr="00161631">
              <w:rPr>
                <w:rFonts w:hint="eastAsia"/>
                <w:sz w:val="20"/>
                <w:szCs w:val="20"/>
              </w:rPr>
              <w:t>805</w:t>
            </w:r>
            <w:r w:rsidRPr="00161631">
              <w:rPr>
                <w:sz w:val="20"/>
                <w:szCs w:val="20"/>
              </w:rPr>
              <w:t>)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A7C67" w14:textId="77777777" w:rsidR="006F7C8D" w:rsidRPr="00161631" w:rsidRDefault="006405AF" w:rsidP="006F7C8D">
            <w:pPr>
              <w:adjustRightInd w:val="0"/>
              <w:snapToGrid w:val="0"/>
              <w:jc w:val="center"/>
              <w:rPr>
                <w:sz w:val="20"/>
                <w:szCs w:val="20"/>
                <w:vertAlign w:val="superscript"/>
              </w:rPr>
            </w:pPr>
            <w:r w:rsidRPr="00161631">
              <w:rPr>
                <w:sz w:val="20"/>
                <w:szCs w:val="20"/>
              </w:rPr>
              <w:t>PCOS</w:t>
            </w:r>
            <w:r w:rsidRPr="00161631">
              <w:rPr>
                <w:sz w:val="20"/>
                <w:szCs w:val="20"/>
                <w:vertAlign w:val="superscript"/>
              </w:rPr>
              <w:t xml:space="preserve">  </w:t>
            </w:r>
          </w:p>
          <w:p w14:paraId="65C33D94" w14:textId="58299E37" w:rsidR="006405AF" w:rsidRPr="00161631" w:rsidRDefault="006405AF" w:rsidP="006F7C8D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161631">
              <w:rPr>
                <w:sz w:val="20"/>
                <w:szCs w:val="20"/>
              </w:rPr>
              <w:t>(n</w:t>
            </w:r>
            <w:r w:rsidR="006F7C8D" w:rsidRPr="00161631">
              <w:rPr>
                <w:sz w:val="20"/>
                <w:szCs w:val="20"/>
              </w:rPr>
              <w:t xml:space="preserve"> </w:t>
            </w:r>
            <w:r w:rsidRPr="00161631">
              <w:rPr>
                <w:sz w:val="20"/>
                <w:szCs w:val="20"/>
              </w:rPr>
              <w:t>=</w:t>
            </w:r>
            <w:r w:rsidR="006F7C8D" w:rsidRPr="00161631">
              <w:rPr>
                <w:sz w:val="20"/>
                <w:szCs w:val="20"/>
              </w:rPr>
              <w:t xml:space="preserve"> </w:t>
            </w:r>
            <w:r w:rsidRPr="00161631">
              <w:rPr>
                <w:rFonts w:hint="eastAsia"/>
                <w:sz w:val="20"/>
                <w:szCs w:val="20"/>
              </w:rPr>
              <w:t>10</w:t>
            </w:r>
            <w:r w:rsidR="00B34333" w:rsidRPr="00161631">
              <w:rPr>
                <w:rFonts w:hint="eastAsia"/>
                <w:sz w:val="20"/>
                <w:szCs w:val="20"/>
              </w:rPr>
              <w:t>92</w:t>
            </w:r>
            <w:r w:rsidRPr="00161631">
              <w:rPr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E3F85" w14:textId="77777777" w:rsidR="006405AF" w:rsidRPr="00161631" w:rsidRDefault="006405AF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OR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7823F" w14:textId="77777777" w:rsidR="006405AF" w:rsidRPr="00161631" w:rsidRDefault="006405AF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95%CI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C75D1" w14:textId="77777777" w:rsidR="006405AF" w:rsidRPr="00161631" w:rsidRDefault="006405AF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i/>
                <w:sz w:val="20"/>
                <w:szCs w:val="20"/>
              </w:rPr>
              <w:t>P</w:t>
            </w:r>
          </w:p>
        </w:tc>
      </w:tr>
      <w:tr w:rsidR="00161631" w:rsidRPr="00161631" w14:paraId="6323BFAC" w14:textId="77777777" w:rsidTr="006C3CC9">
        <w:trPr>
          <w:trHeight w:hRule="exact" w:val="454"/>
          <w:jc w:val="center"/>
        </w:trPr>
        <w:tc>
          <w:tcPr>
            <w:tcW w:w="2999" w:type="pct"/>
            <w:gridSpan w:val="3"/>
            <w:tcBorders>
              <w:top w:val="single" w:sz="4" w:space="0" w:color="auto"/>
            </w:tcBorders>
            <w:vAlign w:val="center"/>
          </w:tcPr>
          <w:p w14:paraId="5C6FC4AB" w14:textId="106A9F14" w:rsidR="006405AF" w:rsidRPr="00161631" w:rsidRDefault="00B72E2A" w:rsidP="00EA5E1D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161631">
              <w:rPr>
                <w:sz w:val="20"/>
                <w:szCs w:val="20"/>
              </w:rPr>
              <w:t>T-413A</w:t>
            </w:r>
            <w:r w:rsidR="00B34333" w:rsidRPr="00161631">
              <w:rPr>
                <w:rFonts w:eastAsia="SimHei" w:hint="eastAsia"/>
                <w:sz w:val="20"/>
                <w:szCs w:val="20"/>
              </w:rPr>
              <w:t xml:space="preserve"> and </w:t>
            </w:r>
            <w:r w:rsidR="00B34333" w:rsidRPr="00161631">
              <w:rPr>
                <w:rFonts w:eastAsia="SimHei" w:hint="eastAsia"/>
                <w:iCs/>
                <w:sz w:val="20"/>
                <w:szCs w:val="20"/>
              </w:rPr>
              <w:t>(</w:t>
            </w:r>
            <w:r w:rsidR="00B34333" w:rsidRPr="00161631">
              <w:rPr>
                <w:rFonts w:eastAsia="SimHei"/>
                <w:iCs/>
                <w:sz w:val="20"/>
                <w:szCs w:val="20"/>
              </w:rPr>
              <w:t>G</w:t>
            </w:r>
            <w:r w:rsidR="00B34333" w:rsidRPr="00161631">
              <w:rPr>
                <w:rFonts w:eastAsia="SimHei" w:hint="eastAsia"/>
                <w:iCs/>
                <w:sz w:val="20"/>
                <w:szCs w:val="20"/>
              </w:rPr>
              <w:t>T)n</w:t>
            </w:r>
            <w:r w:rsidR="00291A35" w:rsidRPr="00161631">
              <w:rPr>
                <w:rFonts w:eastAsia="SimHei" w:hint="eastAsia"/>
                <w:iCs/>
                <w:sz w:val="20"/>
                <w:szCs w:val="20"/>
              </w:rPr>
              <w:t xml:space="preserve"> </w:t>
            </w:r>
            <w:r w:rsidR="00291A35" w:rsidRPr="00161631">
              <w:rPr>
                <w:rFonts w:eastAsia="SimHei"/>
                <w:iCs/>
                <w:sz w:val="20"/>
                <w:szCs w:val="20"/>
              </w:rPr>
              <w:t>repeat</w:t>
            </w:r>
            <w:r w:rsidR="006405AF" w:rsidRPr="00161631">
              <w:rPr>
                <w:rFonts w:eastAsia="SimHei"/>
                <w:i/>
                <w:sz w:val="20"/>
                <w:szCs w:val="20"/>
              </w:rPr>
              <w:t>*</w:t>
            </w:r>
            <w:r w:rsidR="006405AF" w:rsidRPr="00161631">
              <w:rPr>
                <w:rFonts w:eastAsia="SimHei" w:hint="eastAsia"/>
                <w:sz w:val="20"/>
                <w:szCs w:val="20"/>
              </w:rPr>
              <w:t xml:space="preserve"> </w:t>
            </w:r>
            <w:r w:rsidR="006405AF" w:rsidRPr="00161631">
              <w:rPr>
                <w:rFonts w:eastAsia="SimHei"/>
                <w:sz w:val="20"/>
                <w:szCs w:val="20"/>
              </w:rPr>
              <w:t xml:space="preserve"> 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46D8CAE2" w14:textId="77777777" w:rsidR="006405AF" w:rsidRPr="00161631" w:rsidRDefault="006405A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single" w:sz="4" w:space="0" w:color="auto"/>
            </w:tcBorders>
            <w:vAlign w:val="center"/>
          </w:tcPr>
          <w:p w14:paraId="05EC1620" w14:textId="77777777" w:rsidR="006405AF" w:rsidRPr="00161631" w:rsidRDefault="006405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14:paraId="4D196AD1" w14:textId="77777777" w:rsidR="006405AF" w:rsidRPr="00161631" w:rsidRDefault="006405AF">
            <w:pPr>
              <w:jc w:val="center"/>
              <w:rPr>
                <w:sz w:val="20"/>
                <w:szCs w:val="20"/>
              </w:rPr>
            </w:pPr>
          </w:p>
        </w:tc>
      </w:tr>
      <w:tr w:rsidR="00161631" w:rsidRPr="00161631" w14:paraId="5B6BAB4F" w14:textId="77777777" w:rsidTr="006C3CC9">
        <w:trPr>
          <w:trHeight w:hRule="exact" w:val="454"/>
          <w:jc w:val="center"/>
        </w:trPr>
        <w:tc>
          <w:tcPr>
            <w:tcW w:w="1131" w:type="pct"/>
            <w:vAlign w:val="center"/>
          </w:tcPr>
          <w:p w14:paraId="6D7D0AF7" w14:textId="234CEDF8" w:rsidR="006405AF" w:rsidRPr="00161631" w:rsidRDefault="00B34333">
            <w:pPr>
              <w:spacing w:line="360" w:lineRule="auto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AA</w:t>
            </w:r>
            <w:r w:rsidR="006405AF" w:rsidRPr="00161631">
              <w:rPr>
                <w:rFonts w:hint="eastAsia"/>
                <w:sz w:val="20"/>
                <w:szCs w:val="20"/>
              </w:rPr>
              <w:t>/</w:t>
            </w:r>
            <w:r w:rsidRPr="00161631">
              <w:rPr>
                <w:rFonts w:hint="eastAsia"/>
                <w:sz w:val="20"/>
                <w:szCs w:val="20"/>
              </w:rPr>
              <w:t>LL</w:t>
            </w:r>
          </w:p>
        </w:tc>
        <w:tc>
          <w:tcPr>
            <w:tcW w:w="952" w:type="pct"/>
            <w:vAlign w:val="center"/>
          </w:tcPr>
          <w:p w14:paraId="711A8BA1" w14:textId="69B7539F" w:rsidR="006405AF" w:rsidRPr="00161631" w:rsidRDefault="00B3433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151</w:t>
            </w:r>
            <w:r w:rsidR="006405AF" w:rsidRPr="00161631">
              <w:rPr>
                <w:sz w:val="20"/>
                <w:szCs w:val="20"/>
              </w:rPr>
              <w:t xml:space="preserve"> (</w:t>
            </w:r>
            <w:r w:rsidRPr="00161631">
              <w:rPr>
                <w:rFonts w:hint="eastAsia"/>
                <w:sz w:val="20"/>
                <w:szCs w:val="20"/>
              </w:rPr>
              <w:t>18.8</w:t>
            </w:r>
            <w:r w:rsidR="006405AF" w:rsidRPr="00161631">
              <w:rPr>
                <w:sz w:val="20"/>
                <w:szCs w:val="20"/>
              </w:rPr>
              <w:t>%)</w:t>
            </w:r>
          </w:p>
        </w:tc>
        <w:tc>
          <w:tcPr>
            <w:tcW w:w="917" w:type="pct"/>
            <w:vAlign w:val="center"/>
          </w:tcPr>
          <w:p w14:paraId="226BA0E4" w14:textId="1C31A4CD" w:rsidR="006405AF" w:rsidRPr="00161631" w:rsidRDefault="00B3433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165</w:t>
            </w:r>
            <w:r w:rsidR="006405AF" w:rsidRPr="00161631">
              <w:rPr>
                <w:sz w:val="20"/>
                <w:szCs w:val="20"/>
              </w:rPr>
              <w:t xml:space="preserve"> (</w:t>
            </w:r>
            <w:r w:rsidRPr="00161631">
              <w:rPr>
                <w:rFonts w:hint="eastAsia"/>
                <w:sz w:val="20"/>
                <w:szCs w:val="20"/>
              </w:rPr>
              <w:t>15</w:t>
            </w:r>
            <w:r w:rsidR="006405AF" w:rsidRPr="00161631">
              <w:rPr>
                <w:rFonts w:hint="eastAsia"/>
                <w:sz w:val="20"/>
                <w:szCs w:val="20"/>
              </w:rPr>
              <w:t>.1</w:t>
            </w:r>
            <w:r w:rsidR="006405AF" w:rsidRPr="00161631">
              <w:rPr>
                <w:sz w:val="20"/>
                <w:szCs w:val="20"/>
              </w:rPr>
              <w:t>%)</w:t>
            </w:r>
          </w:p>
        </w:tc>
        <w:tc>
          <w:tcPr>
            <w:tcW w:w="668" w:type="pct"/>
            <w:vAlign w:val="center"/>
          </w:tcPr>
          <w:p w14:paraId="160818FB" w14:textId="77777777" w:rsidR="006405AF" w:rsidRPr="00161631" w:rsidRDefault="006405AF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877" w:type="pct"/>
            <w:vAlign w:val="center"/>
          </w:tcPr>
          <w:p w14:paraId="4FB319F8" w14:textId="77777777" w:rsidR="006405AF" w:rsidRPr="00161631" w:rsidRDefault="006405AF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56" w:type="pct"/>
            <w:vAlign w:val="center"/>
          </w:tcPr>
          <w:p w14:paraId="24F80F32" w14:textId="77777777" w:rsidR="006405AF" w:rsidRPr="00161631" w:rsidRDefault="006405AF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61631" w:rsidRPr="00161631" w14:paraId="4352B938" w14:textId="77777777" w:rsidTr="006C3CC9">
        <w:trPr>
          <w:trHeight w:hRule="exact" w:val="454"/>
          <w:jc w:val="center"/>
        </w:trPr>
        <w:tc>
          <w:tcPr>
            <w:tcW w:w="1131" w:type="pct"/>
            <w:vAlign w:val="center"/>
          </w:tcPr>
          <w:p w14:paraId="4C97CDBD" w14:textId="5B6AA244" w:rsidR="006405AF" w:rsidRPr="00161631" w:rsidRDefault="00B34333" w:rsidP="00FC6D8E">
            <w:pPr>
              <w:spacing w:line="360" w:lineRule="auto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AA</w:t>
            </w:r>
            <w:r w:rsidR="006405AF" w:rsidRPr="00161631">
              <w:rPr>
                <w:rFonts w:hint="eastAsia"/>
                <w:sz w:val="20"/>
                <w:szCs w:val="20"/>
              </w:rPr>
              <w:t>/</w:t>
            </w:r>
            <w:r w:rsidRPr="00161631">
              <w:rPr>
                <w:rFonts w:hint="eastAsia"/>
                <w:sz w:val="20"/>
                <w:szCs w:val="20"/>
              </w:rPr>
              <w:t>SL</w:t>
            </w:r>
          </w:p>
        </w:tc>
        <w:tc>
          <w:tcPr>
            <w:tcW w:w="952" w:type="pct"/>
            <w:vAlign w:val="center"/>
          </w:tcPr>
          <w:p w14:paraId="76BCB5E8" w14:textId="6CC8F559" w:rsidR="006405AF" w:rsidRPr="00161631" w:rsidRDefault="00B3433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22</w:t>
            </w:r>
            <w:r w:rsidR="006405AF" w:rsidRPr="00161631">
              <w:rPr>
                <w:sz w:val="20"/>
                <w:szCs w:val="20"/>
              </w:rPr>
              <w:t xml:space="preserve"> (</w:t>
            </w:r>
            <w:r w:rsidR="006405AF" w:rsidRPr="00161631">
              <w:rPr>
                <w:rFonts w:hint="eastAsia"/>
                <w:sz w:val="20"/>
                <w:szCs w:val="20"/>
              </w:rPr>
              <w:t>2.</w:t>
            </w:r>
            <w:r w:rsidRPr="00161631">
              <w:rPr>
                <w:rFonts w:hint="eastAsia"/>
                <w:sz w:val="20"/>
                <w:szCs w:val="20"/>
              </w:rPr>
              <w:t>7</w:t>
            </w:r>
            <w:r w:rsidR="006405AF" w:rsidRPr="00161631">
              <w:rPr>
                <w:sz w:val="20"/>
                <w:szCs w:val="20"/>
              </w:rPr>
              <w:t>%)</w:t>
            </w:r>
          </w:p>
        </w:tc>
        <w:tc>
          <w:tcPr>
            <w:tcW w:w="917" w:type="pct"/>
            <w:vAlign w:val="center"/>
          </w:tcPr>
          <w:p w14:paraId="409B74DA" w14:textId="3C0D3294" w:rsidR="006405AF" w:rsidRPr="00161631" w:rsidRDefault="00B3433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28</w:t>
            </w:r>
            <w:r w:rsidR="006405AF" w:rsidRPr="00161631">
              <w:rPr>
                <w:sz w:val="20"/>
                <w:szCs w:val="20"/>
              </w:rPr>
              <w:t xml:space="preserve"> (</w:t>
            </w:r>
            <w:r w:rsidR="006405AF" w:rsidRPr="00161631">
              <w:rPr>
                <w:rFonts w:hint="eastAsia"/>
                <w:sz w:val="20"/>
                <w:szCs w:val="20"/>
              </w:rPr>
              <w:t>2</w:t>
            </w:r>
            <w:r w:rsidRPr="00161631">
              <w:rPr>
                <w:rFonts w:hint="eastAsia"/>
                <w:sz w:val="20"/>
                <w:szCs w:val="20"/>
              </w:rPr>
              <w:t>.</w:t>
            </w:r>
            <w:r w:rsidR="006405AF" w:rsidRPr="00161631">
              <w:rPr>
                <w:rFonts w:hint="eastAsia"/>
                <w:sz w:val="20"/>
                <w:szCs w:val="20"/>
              </w:rPr>
              <w:t>6</w:t>
            </w:r>
            <w:r w:rsidR="006405AF" w:rsidRPr="00161631">
              <w:rPr>
                <w:sz w:val="20"/>
                <w:szCs w:val="20"/>
              </w:rPr>
              <w:t>%)</w:t>
            </w:r>
          </w:p>
        </w:tc>
        <w:tc>
          <w:tcPr>
            <w:tcW w:w="668" w:type="pct"/>
            <w:vAlign w:val="center"/>
          </w:tcPr>
          <w:p w14:paraId="26DE9481" w14:textId="3EB4ABB3" w:rsidR="006405AF" w:rsidRPr="00161631" w:rsidRDefault="006405AF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sz w:val="20"/>
                <w:szCs w:val="20"/>
              </w:rPr>
              <w:t>1.</w:t>
            </w:r>
            <w:r w:rsidR="00CF7510" w:rsidRPr="00161631">
              <w:rPr>
                <w:rFonts w:hint="eastAsia"/>
                <w:sz w:val="20"/>
                <w:szCs w:val="20"/>
              </w:rPr>
              <w:t>0</w:t>
            </w:r>
            <w:r w:rsidR="00120321" w:rsidRPr="00161631">
              <w:rPr>
                <w:sz w:val="20"/>
                <w:szCs w:val="20"/>
              </w:rPr>
              <w:t>44</w:t>
            </w:r>
          </w:p>
        </w:tc>
        <w:tc>
          <w:tcPr>
            <w:tcW w:w="877" w:type="pct"/>
            <w:vAlign w:val="center"/>
          </w:tcPr>
          <w:p w14:paraId="43F3F360" w14:textId="22460EB1" w:rsidR="006405AF" w:rsidRPr="00161631" w:rsidRDefault="00CF7510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0.5</w:t>
            </w:r>
            <w:r w:rsidR="00120321" w:rsidRPr="00161631">
              <w:rPr>
                <w:sz w:val="20"/>
                <w:szCs w:val="20"/>
              </w:rPr>
              <w:t>3</w:t>
            </w:r>
            <w:r w:rsidRPr="00161631">
              <w:rPr>
                <w:rFonts w:hint="eastAsia"/>
                <w:sz w:val="20"/>
                <w:szCs w:val="20"/>
              </w:rPr>
              <w:t>1</w:t>
            </w:r>
            <w:r w:rsidR="00C244D9" w:rsidRPr="00161631">
              <w:rPr>
                <w:sz w:val="20"/>
                <w:szCs w:val="20"/>
              </w:rPr>
              <w:t>–</w:t>
            </w:r>
            <w:r w:rsidRPr="00161631">
              <w:rPr>
                <w:rFonts w:hint="eastAsia"/>
                <w:sz w:val="20"/>
                <w:szCs w:val="20"/>
              </w:rPr>
              <w:t>2</w:t>
            </w:r>
            <w:r w:rsidR="006405AF" w:rsidRPr="00161631">
              <w:rPr>
                <w:rFonts w:hint="eastAsia"/>
                <w:sz w:val="20"/>
                <w:szCs w:val="20"/>
              </w:rPr>
              <w:t>.</w:t>
            </w:r>
            <w:r w:rsidR="00120321" w:rsidRPr="00161631">
              <w:rPr>
                <w:sz w:val="20"/>
                <w:szCs w:val="20"/>
              </w:rPr>
              <w:t>055</w:t>
            </w:r>
          </w:p>
        </w:tc>
        <w:tc>
          <w:tcPr>
            <w:tcW w:w="456" w:type="pct"/>
            <w:vAlign w:val="center"/>
          </w:tcPr>
          <w:p w14:paraId="00CC93E7" w14:textId="162A24D9" w:rsidR="006405AF" w:rsidRPr="00161631" w:rsidRDefault="00CF7510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0.</w:t>
            </w:r>
            <w:r w:rsidR="00120321" w:rsidRPr="00161631">
              <w:rPr>
                <w:sz w:val="20"/>
                <w:szCs w:val="20"/>
              </w:rPr>
              <w:t>900</w:t>
            </w:r>
          </w:p>
        </w:tc>
      </w:tr>
      <w:tr w:rsidR="00161631" w:rsidRPr="00161631" w14:paraId="44EAE39B" w14:textId="77777777" w:rsidTr="006C3CC9">
        <w:trPr>
          <w:trHeight w:hRule="exact" w:val="454"/>
          <w:jc w:val="center"/>
        </w:trPr>
        <w:tc>
          <w:tcPr>
            <w:tcW w:w="1131" w:type="pct"/>
            <w:vAlign w:val="center"/>
          </w:tcPr>
          <w:p w14:paraId="7856BB30" w14:textId="77777777" w:rsidR="006405AF" w:rsidRPr="00161631" w:rsidRDefault="00B34333" w:rsidP="00FC6D8E">
            <w:pPr>
              <w:spacing w:line="360" w:lineRule="auto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AT</w:t>
            </w:r>
            <w:r w:rsidR="006405AF" w:rsidRPr="00161631">
              <w:rPr>
                <w:rFonts w:hint="eastAsia"/>
                <w:sz w:val="20"/>
                <w:szCs w:val="20"/>
              </w:rPr>
              <w:t>/</w:t>
            </w:r>
            <w:r w:rsidRPr="00161631">
              <w:rPr>
                <w:rFonts w:hint="eastAsia"/>
                <w:sz w:val="20"/>
                <w:szCs w:val="20"/>
              </w:rPr>
              <w:t>LL</w:t>
            </w:r>
          </w:p>
          <w:p w14:paraId="7A7B9ECD" w14:textId="77777777" w:rsidR="00B34333" w:rsidRPr="00161631" w:rsidRDefault="00B34333" w:rsidP="00FC6D8E">
            <w:pPr>
              <w:spacing w:line="360" w:lineRule="auto"/>
              <w:rPr>
                <w:sz w:val="20"/>
                <w:szCs w:val="20"/>
              </w:rPr>
            </w:pPr>
          </w:p>
          <w:p w14:paraId="57986AF1" w14:textId="3806EDBC" w:rsidR="00B34333" w:rsidRPr="00161631" w:rsidRDefault="00B34333" w:rsidP="00FC6D8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52" w:type="pct"/>
            <w:vAlign w:val="center"/>
          </w:tcPr>
          <w:p w14:paraId="0D4B7D70" w14:textId="2E6C7A0B" w:rsidR="006405AF" w:rsidRPr="00161631" w:rsidRDefault="00B3433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67</w:t>
            </w:r>
            <w:r w:rsidR="006405AF" w:rsidRPr="00161631">
              <w:rPr>
                <w:rFonts w:hint="eastAsia"/>
                <w:sz w:val="20"/>
                <w:szCs w:val="20"/>
              </w:rPr>
              <w:t xml:space="preserve"> </w:t>
            </w:r>
            <w:r w:rsidR="006405AF" w:rsidRPr="00161631">
              <w:rPr>
                <w:sz w:val="20"/>
                <w:szCs w:val="20"/>
              </w:rPr>
              <w:t>(</w:t>
            </w:r>
            <w:r w:rsidRPr="00161631">
              <w:rPr>
                <w:rFonts w:hint="eastAsia"/>
                <w:sz w:val="20"/>
                <w:szCs w:val="20"/>
              </w:rPr>
              <w:t>8</w:t>
            </w:r>
            <w:r w:rsidR="006405AF" w:rsidRPr="00161631">
              <w:rPr>
                <w:rFonts w:hint="eastAsia"/>
                <w:sz w:val="20"/>
                <w:szCs w:val="20"/>
              </w:rPr>
              <w:t>.3</w:t>
            </w:r>
            <w:r w:rsidR="006405AF" w:rsidRPr="00161631">
              <w:rPr>
                <w:sz w:val="20"/>
                <w:szCs w:val="20"/>
              </w:rPr>
              <w:t>%)</w:t>
            </w:r>
          </w:p>
        </w:tc>
        <w:tc>
          <w:tcPr>
            <w:tcW w:w="917" w:type="pct"/>
            <w:vAlign w:val="center"/>
          </w:tcPr>
          <w:p w14:paraId="2417FC05" w14:textId="5B9A16C9" w:rsidR="006405AF" w:rsidRPr="00161631" w:rsidRDefault="00B3433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114</w:t>
            </w:r>
            <w:r w:rsidR="006405AF" w:rsidRPr="00161631">
              <w:rPr>
                <w:sz w:val="20"/>
                <w:szCs w:val="20"/>
              </w:rPr>
              <w:t xml:space="preserve"> (</w:t>
            </w:r>
            <w:r w:rsidRPr="00161631">
              <w:rPr>
                <w:rFonts w:hint="eastAsia"/>
                <w:sz w:val="20"/>
                <w:szCs w:val="20"/>
              </w:rPr>
              <w:t>1</w:t>
            </w:r>
            <w:r w:rsidR="006405AF" w:rsidRPr="00161631">
              <w:rPr>
                <w:rFonts w:hint="eastAsia"/>
                <w:sz w:val="20"/>
                <w:szCs w:val="20"/>
              </w:rPr>
              <w:t>0.</w:t>
            </w:r>
            <w:r w:rsidRPr="00161631">
              <w:rPr>
                <w:rFonts w:hint="eastAsia"/>
                <w:sz w:val="20"/>
                <w:szCs w:val="20"/>
              </w:rPr>
              <w:t>4</w:t>
            </w:r>
            <w:r w:rsidR="006405AF" w:rsidRPr="00161631">
              <w:rPr>
                <w:sz w:val="20"/>
                <w:szCs w:val="20"/>
              </w:rPr>
              <w:t>%)</w:t>
            </w:r>
          </w:p>
        </w:tc>
        <w:tc>
          <w:tcPr>
            <w:tcW w:w="668" w:type="pct"/>
            <w:vAlign w:val="center"/>
          </w:tcPr>
          <w:p w14:paraId="472C067C" w14:textId="75DD4081" w:rsidR="006405AF" w:rsidRPr="00161631" w:rsidRDefault="00E20558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sz w:val="20"/>
                <w:szCs w:val="20"/>
              </w:rPr>
              <w:t>1.</w:t>
            </w:r>
            <w:r w:rsidR="00CF7510" w:rsidRPr="00161631">
              <w:rPr>
                <w:rFonts w:hint="eastAsia"/>
                <w:sz w:val="20"/>
                <w:szCs w:val="20"/>
              </w:rPr>
              <w:t>5</w:t>
            </w:r>
            <w:r w:rsidR="00120321" w:rsidRPr="00161631">
              <w:rPr>
                <w:sz w:val="20"/>
                <w:szCs w:val="20"/>
              </w:rPr>
              <w:t>11</w:t>
            </w:r>
          </w:p>
        </w:tc>
        <w:tc>
          <w:tcPr>
            <w:tcW w:w="877" w:type="pct"/>
            <w:vAlign w:val="center"/>
          </w:tcPr>
          <w:p w14:paraId="7F01A580" w14:textId="616C964F" w:rsidR="006405AF" w:rsidRPr="00161631" w:rsidRDefault="00120321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sz w:val="20"/>
                <w:szCs w:val="20"/>
              </w:rPr>
              <w:t>0.999</w:t>
            </w:r>
            <w:r w:rsidR="00C244D9" w:rsidRPr="00161631">
              <w:rPr>
                <w:sz w:val="20"/>
                <w:szCs w:val="20"/>
              </w:rPr>
              <w:t>–</w:t>
            </w:r>
            <w:r w:rsidR="00CF7510" w:rsidRPr="00161631">
              <w:rPr>
                <w:rFonts w:hint="eastAsia"/>
                <w:sz w:val="20"/>
                <w:szCs w:val="20"/>
              </w:rPr>
              <w:t>2</w:t>
            </w:r>
            <w:r w:rsidR="006405AF" w:rsidRPr="00161631">
              <w:rPr>
                <w:rFonts w:hint="eastAsia"/>
                <w:sz w:val="20"/>
                <w:szCs w:val="20"/>
              </w:rPr>
              <w:t>.</w:t>
            </w:r>
            <w:r w:rsidRPr="00161631">
              <w:rPr>
                <w:sz w:val="20"/>
                <w:szCs w:val="20"/>
              </w:rPr>
              <w:t>287</w:t>
            </w:r>
          </w:p>
        </w:tc>
        <w:tc>
          <w:tcPr>
            <w:tcW w:w="456" w:type="pct"/>
            <w:vAlign w:val="center"/>
          </w:tcPr>
          <w:p w14:paraId="7D371343" w14:textId="27163355" w:rsidR="006405AF" w:rsidRPr="00161631" w:rsidRDefault="00E20558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sz w:val="20"/>
                <w:szCs w:val="20"/>
              </w:rPr>
              <w:t>0.</w:t>
            </w:r>
            <w:r w:rsidR="00CF7510" w:rsidRPr="00161631">
              <w:rPr>
                <w:rFonts w:hint="eastAsia"/>
                <w:sz w:val="20"/>
                <w:szCs w:val="20"/>
              </w:rPr>
              <w:t>0</w:t>
            </w:r>
            <w:r w:rsidR="00120321" w:rsidRPr="00161631">
              <w:rPr>
                <w:sz w:val="20"/>
                <w:szCs w:val="20"/>
              </w:rPr>
              <w:t>51</w:t>
            </w:r>
          </w:p>
        </w:tc>
      </w:tr>
      <w:tr w:rsidR="00161631" w:rsidRPr="00161631" w14:paraId="776C62D2" w14:textId="77777777" w:rsidTr="006C3CC9">
        <w:trPr>
          <w:trHeight w:hRule="exact" w:val="454"/>
          <w:jc w:val="center"/>
        </w:trPr>
        <w:tc>
          <w:tcPr>
            <w:tcW w:w="1131" w:type="pct"/>
            <w:vAlign w:val="center"/>
          </w:tcPr>
          <w:p w14:paraId="1C75381E" w14:textId="77777777" w:rsidR="00B34333" w:rsidRPr="00161631" w:rsidRDefault="00B34333" w:rsidP="00FC6D8E">
            <w:pPr>
              <w:spacing w:line="360" w:lineRule="auto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AT/SL</w:t>
            </w:r>
          </w:p>
          <w:p w14:paraId="30142A49" w14:textId="09D3043A" w:rsidR="00B34333" w:rsidRPr="00161631" w:rsidRDefault="00B34333" w:rsidP="00FC6D8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52" w:type="pct"/>
            <w:vAlign w:val="center"/>
          </w:tcPr>
          <w:p w14:paraId="10A6EFD0" w14:textId="6F951C98" w:rsidR="00B34333" w:rsidRPr="00161631" w:rsidRDefault="00B3433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333 (41.4%)</w:t>
            </w:r>
          </w:p>
        </w:tc>
        <w:tc>
          <w:tcPr>
            <w:tcW w:w="917" w:type="pct"/>
            <w:vAlign w:val="center"/>
          </w:tcPr>
          <w:p w14:paraId="6F4AC85D" w14:textId="17C87FFC" w:rsidR="00B34333" w:rsidRPr="00161631" w:rsidRDefault="00B3433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412 (37.7%)</w:t>
            </w:r>
          </w:p>
        </w:tc>
        <w:tc>
          <w:tcPr>
            <w:tcW w:w="668" w:type="pct"/>
            <w:vAlign w:val="center"/>
          </w:tcPr>
          <w:p w14:paraId="22F594C5" w14:textId="5F379FC0" w:rsidR="00B34333" w:rsidRPr="00161631" w:rsidRDefault="00CF7510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1.09</w:t>
            </w:r>
            <w:r w:rsidR="00120321" w:rsidRPr="00161631">
              <w:rPr>
                <w:sz w:val="20"/>
                <w:szCs w:val="20"/>
              </w:rPr>
              <w:t>1</w:t>
            </w:r>
          </w:p>
        </w:tc>
        <w:tc>
          <w:tcPr>
            <w:tcW w:w="877" w:type="pct"/>
            <w:vAlign w:val="center"/>
          </w:tcPr>
          <w:p w14:paraId="4258FC25" w14:textId="61169E69" w:rsidR="00B34333" w:rsidRPr="00161631" w:rsidRDefault="00CF7510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0.81</w:t>
            </w:r>
            <w:r w:rsidR="00120321" w:rsidRPr="00161631">
              <w:rPr>
                <w:sz w:val="20"/>
                <w:szCs w:val="20"/>
              </w:rPr>
              <w:t>2</w:t>
            </w:r>
            <w:r w:rsidRPr="00161631">
              <w:rPr>
                <w:rFonts w:hint="eastAsia"/>
                <w:sz w:val="20"/>
                <w:szCs w:val="20"/>
              </w:rPr>
              <w:t>-1.46</w:t>
            </w:r>
            <w:r w:rsidR="00120321" w:rsidRPr="00161631">
              <w:rPr>
                <w:sz w:val="20"/>
                <w:szCs w:val="20"/>
              </w:rPr>
              <w:t>6</w:t>
            </w:r>
          </w:p>
        </w:tc>
        <w:tc>
          <w:tcPr>
            <w:tcW w:w="456" w:type="pct"/>
            <w:vAlign w:val="center"/>
          </w:tcPr>
          <w:p w14:paraId="6ACDE238" w14:textId="033A374A" w:rsidR="00B34333" w:rsidRPr="00161631" w:rsidRDefault="00CF7510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0.56</w:t>
            </w:r>
            <w:r w:rsidR="00120321" w:rsidRPr="00161631">
              <w:rPr>
                <w:sz w:val="20"/>
                <w:szCs w:val="20"/>
              </w:rPr>
              <w:t>3</w:t>
            </w:r>
          </w:p>
        </w:tc>
      </w:tr>
      <w:tr w:rsidR="00161631" w:rsidRPr="00161631" w14:paraId="6716028A" w14:textId="77777777" w:rsidTr="006C3CC9">
        <w:trPr>
          <w:trHeight w:hRule="exact" w:val="454"/>
          <w:jc w:val="center"/>
        </w:trPr>
        <w:tc>
          <w:tcPr>
            <w:tcW w:w="1131" w:type="pct"/>
            <w:vAlign w:val="center"/>
          </w:tcPr>
          <w:p w14:paraId="07FD424C" w14:textId="20ECAB7C" w:rsidR="00B34333" w:rsidRPr="00161631" w:rsidRDefault="00B34333" w:rsidP="00FC6D8E">
            <w:pPr>
              <w:spacing w:line="360" w:lineRule="auto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AT/SS</w:t>
            </w:r>
          </w:p>
        </w:tc>
        <w:tc>
          <w:tcPr>
            <w:tcW w:w="952" w:type="pct"/>
            <w:vAlign w:val="center"/>
          </w:tcPr>
          <w:p w14:paraId="19E5168F" w14:textId="5762FE20" w:rsidR="00B34333" w:rsidRPr="00161631" w:rsidRDefault="00B3433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26 (3.2%)</w:t>
            </w:r>
          </w:p>
        </w:tc>
        <w:tc>
          <w:tcPr>
            <w:tcW w:w="917" w:type="pct"/>
            <w:vAlign w:val="center"/>
          </w:tcPr>
          <w:p w14:paraId="049F213A" w14:textId="2EB9C243" w:rsidR="00B34333" w:rsidRPr="00161631" w:rsidRDefault="00B3433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30 (2.7%)</w:t>
            </w:r>
          </w:p>
        </w:tc>
        <w:tc>
          <w:tcPr>
            <w:tcW w:w="668" w:type="pct"/>
            <w:vAlign w:val="center"/>
          </w:tcPr>
          <w:p w14:paraId="67CA672A" w14:textId="1F3CC81E" w:rsidR="00B34333" w:rsidRPr="00161631" w:rsidRDefault="00CF7510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0.</w:t>
            </w:r>
            <w:r w:rsidR="00120321" w:rsidRPr="00161631">
              <w:rPr>
                <w:sz w:val="20"/>
                <w:szCs w:val="20"/>
              </w:rPr>
              <w:t>902</w:t>
            </w:r>
          </w:p>
        </w:tc>
        <w:tc>
          <w:tcPr>
            <w:tcW w:w="877" w:type="pct"/>
            <w:vAlign w:val="center"/>
          </w:tcPr>
          <w:p w14:paraId="5AE49FD5" w14:textId="2DF702D1" w:rsidR="00B34333" w:rsidRPr="00161631" w:rsidRDefault="00CF7510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0.47</w:t>
            </w:r>
            <w:r w:rsidR="00120321" w:rsidRPr="00161631">
              <w:rPr>
                <w:sz w:val="20"/>
                <w:szCs w:val="20"/>
              </w:rPr>
              <w:t>6</w:t>
            </w:r>
            <w:r w:rsidRPr="00161631">
              <w:rPr>
                <w:rFonts w:hint="eastAsia"/>
                <w:sz w:val="20"/>
                <w:szCs w:val="20"/>
              </w:rPr>
              <w:t>-1.</w:t>
            </w:r>
            <w:r w:rsidR="00120321" w:rsidRPr="00161631">
              <w:rPr>
                <w:sz w:val="20"/>
                <w:szCs w:val="20"/>
              </w:rPr>
              <w:t>711</w:t>
            </w:r>
          </w:p>
        </w:tc>
        <w:tc>
          <w:tcPr>
            <w:tcW w:w="456" w:type="pct"/>
            <w:vAlign w:val="center"/>
          </w:tcPr>
          <w:p w14:paraId="0FD48599" w14:textId="158920F9" w:rsidR="00B34333" w:rsidRPr="00161631" w:rsidRDefault="00CF7510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0.7</w:t>
            </w:r>
            <w:r w:rsidR="00120321" w:rsidRPr="00161631">
              <w:rPr>
                <w:sz w:val="20"/>
                <w:szCs w:val="20"/>
              </w:rPr>
              <w:t>52</w:t>
            </w:r>
          </w:p>
        </w:tc>
      </w:tr>
      <w:tr w:rsidR="00161631" w:rsidRPr="00161631" w14:paraId="2CEB7B97" w14:textId="77777777" w:rsidTr="006C3CC9">
        <w:trPr>
          <w:trHeight w:hRule="exact" w:val="454"/>
          <w:jc w:val="center"/>
        </w:trPr>
        <w:tc>
          <w:tcPr>
            <w:tcW w:w="1131" w:type="pct"/>
            <w:vAlign w:val="center"/>
          </w:tcPr>
          <w:p w14:paraId="04685056" w14:textId="5C92DAFE" w:rsidR="00B34333" w:rsidRPr="00161631" w:rsidRDefault="00B34333" w:rsidP="00FC6D8E">
            <w:pPr>
              <w:spacing w:line="360" w:lineRule="auto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TT/LL</w:t>
            </w:r>
          </w:p>
        </w:tc>
        <w:tc>
          <w:tcPr>
            <w:tcW w:w="952" w:type="pct"/>
            <w:vAlign w:val="center"/>
          </w:tcPr>
          <w:p w14:paraId="30DEAF56" w14:textId="2D16637A" w:rsidR="00B34333" w:rsidRPr="00161631" w:rsidRDefault="00B3433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6 (0.7%)</w:t>
            </w:r>
          </w:p>
        </w:tc>
        <w:tc>
          <w:tcPr>
            <w:tcW w:w="917" w:type="pct"/>
            <w:vAlign w:val="center"/>
          </w:tcPr>
          <w:p w14:paraId="69F943A4" w14:textId="63AA76F6" w:rsidR="00B34333" w:rsidRPr="00161631" w:rsidRDefault="00B3433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19 (1.7%)</w:t>
            </w:r>
          </w:p>
        </w:tc>
        <w:tc>
          <w:tcPr>
            <w:tcW w:w="668" w:type="pct"/>
            <w:vAlign w:val="center"/>
          </w:tcPr>
          <w:p w14:paraId="1AA4DCC5" w14:textId="32509F4F" w:rsidR="00B34333" w:rsidRPr="00161631" w:rsidRDefault="00CF7510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2.</w:t>
            </w:r>
            <w:r w:rsidR="00120321" w:rsidRPr="00161631">
              <w:rPr>
                <w:sz w:val="20"/>
                <w:szCs w:val="20"/>
              </w:rPr>
              <w:t>278</w:t>
            </w:r>
          </w:p>
        </w:tc>
        <w:tc>
          <w:tcPr>
            <w:tcW w:w="877" w:type="pct"/>
            <w:vAlign w:val="center"/>
          </w:tcPr>
          <w:p w14:paraId="41B64483" w14:textId="3368077C" w:rsidR="00B34333" w:rsidRPr="00161631" w:rsidRDefault="00CF7510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0.8</w:t>
            </w:r>
            <w:r w:rsidR="00120321" w:rsidRPr="00161631">
              <w:rPr>
                <w:sz w:val="20"/>
                <w:szCs w:val="20"/>
              </w:rPr>
              <w:t>19</w:t>
            </w:r>
            <w:r w:rsidRPr="00161631">
              <w:rPr>
                <w:rFonts w:hint="eastAsia"/>
                <w:sz w:val="20"/>
                <w:szCs w:val="20"/>
              </w:rPr>
              <w:t>-6.</w:t>
            </w:r>
            <w:r w:rsidR="00120321" w:rsidRPr="00161631">
              <w:rPr>
                <w:sz w:val="20"/>
                <w:szCs w:val="20"/>
              </w:rPr>
              <w:t>336</w:t>
            </w:r>
          </w:p>
        </w:tc>
        <w:tc>
          <w:tcPr>
            <w:tcW w:w="456" w:type="pct"/>
            <w:vAlign w:val="center"/>
          </w:tcPr>
          <w:p w14:paraId="086F325B" w14:textId="7F623231" w:rsidR="00B34333" w:rsidRPr="00161631" w:rsidRDefault="00CF7510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0.1</w:t>
            </w:r>
            <w:r w:rsidR="00120321" w:rsidRPr="00161631">
              <w:rPr>
                <w:sz w:val="20"/>
                <w:szCs w:val="20"/>
              </w:rPr>
              <w:t>1</w:t>
            </w:r>
            <w:r w:rsidRPr="00161631"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161631" w:rsidRPr="00161631" w14:paraId="362A7C36" w14:textId="77777777" w:rsidTr="006C3CC9">
        <w:trPr>
          <w:trHeight w:hRule="exact" w:val="454"/>
          <w:jc w:val="center"/>
        </w:trPr>
        <w:tc>
          <w:tcPr>
            <w:tcW w:w="1131" w:type="pct"/>
            <w:vAlign w:val="center"/>
          </w:tcPr>
          <w:p w14:paraId="11616AB9" w14:textId="7EA2C57B" w:rsidR="00B34333" w:rsidRPr="00161631" w:rsidRDefault="00B34333" w:rsidP="00FC6D8E">
            <w:pPr>
              <w:spacing w:line="360" w:lineRule="auto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TT/SL</w:t>
            </w:r>
          </w:p>
        </w:tc>
        <w:tc>
          <w:tcPr>
            <w:tcW w:w="952" w:type="pct"/>
            <w:vAlign w:val="center"/>
          </w:tcPr>
          <w:p w14:paraId="6147F3ED" w14:textId="3F6BAD64" w:rsidR="00B34333" w:rsidRPr="00161631" w:rsidRDefault="00B3433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67 (8.3%)</w:t>
            </w:r>
          </w:p>
        </w:tc>
        <w:tc>
          <w:tcPr>
            <w:tcW w:w="917" w:type="pct"/>
            <w:vAlign w:val="center"/>
          </w:tcPr>
          <w:p w14:paraId="2065B832" w14:textId="36805318" w:rsidR="00B34333" w:rsidRPr="00161631" w:rsidRDefault="00B3433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102 (9.3%)</w:t>
            </w:r>
          </w:p>
        </w:tc>
        <w:tc>
          <w:tcPr>
            <w:tcW w:w="668" w:type="pct"/>
            <w:vAlign w:val="center"/>
          </w:tcPr>
          <w:p w14:paraId="79581B9F" w14:textId="6D327487" w:rsidR="00B34333" w:rsidRPr="00161631" w:rsidRDefault="00CF7510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1.2</w:t>
            </w:r>
            <w:r w:rsidR="00120321" w:rsidRPr="00161631">
              <w:rPr>
                <w:sz w:val="20"/>
                <w:szCs w:val="20"/>
              </w:rPr>
              <w:t>47</w:t>
            </w:r>
          </w:p>
        </w:tc>
        <w:tc>
          <w:tcPr>
            <w:tcW w:w="877" w:type="pct"/>
            <w:vAlign w:val="center"/>
          </w:tcPr>
          <w:p w14:paraId="44288B36" w14:textId="640F31AF" w:rsidR="00B34333" w:rsidRPr="00161631" w:rsidRDefault="00CF7510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0.8</w:t>
            </w:r>
            <w:r w:rsidR="00120321" w:rsidRPr="00161631">
              <w:rPr>
                <w:sz w:val="20"/>
                <w:szCs w:val="20"/>
              </w:rPr>
              <w:t>16</w:t>
            </w:r>
            <w:r w:rsidRPr="00161631">
              <w:rPr>
                <w:rFonts w:hint="eastAsia"/>
                <w:sz w:val="20"/>
                <w:szCs w:val="20"/>
              </w:rPr>
              <w:t>-1.9</w:t>
            </w:r>
            <w:r w:rsidR="00120321" w:rsidRPr="00161631">
              <w:rPr>
                <w:sz w:val="20"/>
                <w:szCs w:val="20"/>
              </w:rPr>
              <w:t>04</w:t>
            </w:r>
          </w:p>
        </w:tc>
        <w:tc>
          <w:tcPr>
            <w:tcW w:w="456" w:type="pct"/>
            <w:vAlign w:val="center"/>
          </w:tcPr>
          <w:p w14:paraId="6271788C" w14:textId="20F7CADA" w:rsidR="00B34333" w:rsidRPr="00161631" w:rsidRDefault="00CF7510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0.</w:t>
            </w:r>
            <w:r w:rsidR="00120321" w:rsidRPr="00161631">
              <w:rPr>
                <w:sz w:val="20"/>
                <w:szCs w:val="20"/>
              </w:rPr>
              <w:t>308</w:t>
            </w:r>
          </w:p>
        </w:tc>
      </w:tr>
      <w:tr w:rsidR="00161631" w:rsidRPr="00161631" w14:paraId="70752D83" w14:textId="77777777" w:rsidTr="006C3CC9">
        <w:trPr>
          <w:trHeight w:hRule="exact" w:val="454"/>
          <w:jc w:val="center"/>
        </w:trPr>
        <w:tc>
          <w:tcPr>
            <w:tcW w:w="1131" w:type="pct"/>
            <w:tcBorders>
              <w:bottom w:val="single" w:sz="4" w:space="0" w:color="auto"/>
            </w:tcBorders>
            <w:vAlign w:val="center"/>
          </w:tcPr>
          <w:p w14:paraId="022A8B4D" w14:textId="07F714D4" w:rsidR="006405AF" w:rsidRPr="00161631" w:rsidRDefault="00B34333">
            <w:pPr>
              <w:spacing w:line="360" w:lineRule="auto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TT/SS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352EC238" w14:textId="5386AEB3" w:rsidR="006405AF" w:rsidRPr="00161631" w:rsidRDefault="00B3433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133</w:t>
            </w:r>
            <w:r w:rsidR="006405AF" w:rsidRPr="00161631">
              <w:rPr>
                <w:sz w:val="20"/>
                <w:szCs w:val="20"/>
              </w:rPr>
              <w:t xml:space="preserve"> </w:t>
            </w:r>
            <w:r w:rsidRPr="00161631">
              <w:rPr>
                <w:rFonts w:hint="eastAsia"/>
                <w:sz w:val="20"/>
                <w:szCs w:val="20"/>
              </w:rPr>
              <w:t>(16</w:t>
            </w:r>
            <w:r w:rsidR="006405AF" w:rsidRPr="00161631">
              <w:rPr>
                <w:rFonts w:hint="eastAsia"/>
                <w:sz w:val="20"/>
                <w:szCs w:val="20"/>
              </w:rPr>
              <w:t>.</w:t>
            </w:r>
            <w:r w:rsidRPr="00161631">
              <w:rPr>
                <w:rFonts w:hint="eastAsia"/>
                <w:sz w:val="20"/>
                <w:szCs w:val="20"/>
              </w:rPr>
              <w:t>5</w:t>
            </w:r>
            <w:r w:rsidR="006405AF" w:rsidRPr="00161631">
              <w:rPr>
                <w:sz w:val="20"/>
                <w:szCs w:val="20"/>
              </w:rPr>
              <w:t>%)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vAlign w:val="center"/>
          </w:tcPr>
          <w:p w14:paraId="5DDDAF7E" w14:textId="32E144D8" w:rsidR="006405AF" w:rsidRPr="00161631" w:rsidRDefault="00CF75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222</w:t>
            </w:r>
            <w:r w:rsidR="006405AF" w:rsidRPr="00161631">
              <w:rPr>
                <w:sz w:val="20"/>
                <w:szCs w:val="20"/>
              </w:rPr>
              <w:t xml:space="preserve"> (</w:t>
            </w:r>
            <w:r w:rsidR="0005532F" w:rsidRPr="00161631">
              <w:rPr>
                <w:rFonts w:hint="eastAsia"/>
                <w:sz w:val="20"/>
                <w:szCs w:val="20"/>
              </w:rPr>
              <w:t>2</w:t>
            </w:r>
            <w:r w:rsidRPr="00161631">
              <w:rPr>
                <w:rFonts w:hint="eastAsia"/>
                <w:sz w:val="20"/>
                <w:szCs w:val="20"/>
              </w:rPr>
              <w:t>0</w:t>
            </w:r>
            <w:r w:rsidR="006405AF" w:rsidRPr="00161631">
              <w:rPr>
                <w:rFonts w:hint="eastAsia"/>
                <w:sz w:val="20"/>
                <w:szCs w:val="20"/>
              </w:rPr>
              <w:t>.3</w:t>
            </w:r>
            <w:r w:rsidR="006405AF" w:rsidRPr="00161631">
              <w:rPr>
                <w:sz w:val="20"/>
                <w:szCs w:val="20"/>
              </w:rPr>
              <w:t>%)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1CA25AC1" w14:textId="43198C0E" w:rsidR="006405AF" w:rsidRPr="00161631" w:rsidRDefault="006405AF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1.</w:t>
            </w:r>
            <w:r w:rsidR="00CF7510" w:rsidRPr="00161631">
              <w:rPr>
                <w:rFonts w:hint="eastAsia"/>
                <w:sz w:val="20"/>
                <w:szCs w:val="20"/>
              </w:rPr>
              <w:t>44</w:t>
            </w:r>
            <w:r w:rsidR="00120321" w:rsidRPr="00161631">
              <w:rPr>
                <w:sz w:val="20"/>
                <w:szCs w:val="20"/>
              </w:rPr>
              <w:t>2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vAlign w:val="center"/>
          </w:tcPr>
          <w:p w14:paraId="1B8059C2" w14:textId="2903341B" w:rsidR="006405AF" w:rsidRPr="00161631" w:rsidRDefault="00CF7510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rFonts w:hint="eastAsia"/>
                <w:sz w:val="20"/>
                <w:szCs w:val="20"/>
              </w:rPr>
              <w:t>1</w:t>
            </w:r>
            <w:r w:rsidR="00E20558" w:rsidRPr="00161631">
              <w:rPr>
                <w:sz w:val="20"/>
                <w:szCs w:val="20"/>
              </w:rPr>
              <w:t>.</w:t>
            </w:r>
            <w:r w:rsidRPr="00161631">
              <w:rPr>
                <w:rFonts w:hint="eastAsia"/>
                <w:sz w:val="20"/>
                <w:szCs w:val="20"/>
              </w:rPr>
              <w:t>021</w:t>
            </w:r>
            <w:r w:rsidR="00C244D9" w:rsidRPr="00161631">
              <w:rPr>
                <w:sz w:val="20"/>
                <w:szCs w:val="20"/>
              </w:rPr>
              <w:t>–</w:t>
            </w:r>
            <w:r w:rsidRPr="00161631">
              <w:rPr>
                <w:rFonts w:hint="eastAsia"/>
                <w:sz w:val="20"/>
                <w:szCs w:val="20"/>
              </w:rPr>
              <w:t>2.03</w:t>
            </w:r>
            <w:r w:rsidR="00120321" w:rsidRPr="00161631">
              <w:rPr>
                <w:sz w:val="20"/>
                <w:szCs w:val="20"/>
              </w:rPr>
              <w:t>5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2600316F" w14:textId="4B54C356" w:rsidR="006405AF" w:rsidRPr="00161631" w:rsidRDefault="00E20558" w:rsidP="00120321">
            <w:pPr>
              <w:jc w:val="center"/>
              <w:rPr>
                <w:sz w:val="20"/>
                <w:szCs w:val="20"/>
              </w:rPr>
            </w:pPr>
            <w:r w:rsidRPr="00161631">
              <w:rPr>
                <w:sz w:val="20"/>
                <w:szCs w:val="20"/>
              </w:rPr>
              <w:t>0.</w:t>
            </w:r>
            <w:r w:rsidR="00CF7510" w:rsidRPr="00161631">
              <w:rPr>
                <w:rFonts w:hint="eastAsia"/>
                <w:sz w:val="20"/>
                <w:szCs w:val="20"/>
              </w:rPr>
              <w:t>03</w:t>
            </w:r>
            <w:r w:rsidR="00120321" w:rsidRPr="00161631">
              <w:rPr>
                <w:sz w:val="20"/>
                <w:szCs w:val="20"/>
              </w:rPr>
              <w:t>7</w:t>
            </w:r>
          </w:p>
        </w:tc>
      </w:tr>
    </w:tbl>
    <w:p w14:paraId="3E0BF33F" w14:textId="77777777" w:rsidR="000A092B" w:rsidRPr="00161631" w:rsidRDefault="000A092B" w:rsidP="000A092B">
      <w:pPr>
        <w:adjustRightInd w:val="0"/>
        <w:snapToGrid w:val="0"/>
        <w:spacing w:beforeLines="50" w:before="156" w:line="360" w:lineRule="auto"/>
        <w:ind w:leftChars="257" w:left="880" w:rightChars="218" w:right="458" w:hangingChars="170" w:hanging="340"/>
        <w:rPr>
          <w:sz w:val="20"/>
          <w:szCs w:val="20"/>
        </w:rPr>
      </w:pPr>
      <w:r w:rsidRPr="00161631">
        <w:rPr>
          <w:sz w:val="20"/>
          <w:szCs w:val="20"/>
        </w:rPr>
        <w:t>Data on genotype combinations are presented as number (%) of patients or controls.</w:t>
      </w:r>
    </w:p>
    <w:p w14:paraId="6B7F9206" w14:textId="301BEED3" w:rsidR="000A092B" w:rsidRPr="00161631" w:rsidRDefault="000A092B" w:rsidP="000A092B">
      <w:pPr>
        <w:adjustRightInd w:val="0"/>
        <w:snapToGrid w:val="0"/>
        <w:spacing w:line="360" w:lineRule="auto"/>
        <w:ind w:leftChars="250" w:left="625" w:rightChars="218" w:right="458" w:hangingChars="50" w:hanging="100"/>
        <w:rPr>
          <w:sz w:val="20"/>
          <w:szCs w:val="20"/>
        </w:rPr>
      </w:pPr>
      <w:r w:rsidRPr="00161631">
        <w:rPr>
          <w:sz w:val="20"/>
          <w:szCs w:val="20"/>
        </w:rPr>
        <w:t>*</w:t>
      </w:r>
      <w:r w:rsidR="00543B7A" w:rsidRPr="00161631">
        <w:rPr>
          <w:rFonts w:hint="eastAsia"/>
          <w:sz w:val="20"/>
          <w:szCs w:val="20"/>
        </w:rPr>
        <w:t>C</w:t>
      </w:r>
      <w:r w:rsidR="00543B7A" w:rsidRPr="00161631">
        <w:rPr>
          <w:sz w:val="20"/>
          <w:szCs w:val="20"/>
        </w:rPr>
        <w:t>omparisons of the frequencies between two groups using Chi-squared (χ²) analysis</w:t>
      </w:r>
      <w:r w:rsidRPr="00161631">
        <w:rPr>
          <w:sz w:val="20"/>
          <w:szCs w:val="20"/>
        </w:rPr>
        <w:t xml:space="preserve">: </w:t>
      </w:r>
      <w:r w:rsidRPr="00161631">
        <w:rPr>
          <w:bCs/>
          <w:i/>
          <w:kern w:val="0"/>
          <w:sz w:val="20"/>
          <w:szCs w:val="20"/>
        </w:rPr>
        <w:t>x</w:t>
      </w:r>
      <w:r w:rsidRPr="00161631">
        <w:rPr>
          <w:bCs/>
          <w:i/>
          <w:kern w:val="0"/>
          <w:sz w:val="20"/>
          <w:szCs w:val="20"/>
          <w:vertAlign w:val="superscript"/>
        </w:rPr>
        <w:t>2</w:t>
      </w:r>
      <w:r w:rsidRPr="00161631">
        <w:rPr>
          <w:sz w:val="20"/>
          <w:szCs w:val="20"/>
        </w:rPr>
        <w:t xml:space="preserve"> = 15.462, </w:t>
      </w:r>
      <w:r w:rsidRPr="00161631">
        <w:rPr>
          <w:i/>
          <w:sz w:val="20"/>
          <w:szCs w:val="20"/>
        </w:rPr>
        <w:t>P</w:t>
      </w:r>
      <w:r w:rsidRPr="00161631">
        <w:rPr>
          <w:sz w:val="20"/>
          <w:szCs w:val="20"/>
        </w:rPr>
        <w:t xml:space="preserve"> = 0.031. Odds ratio (OR) and 95% confidence interval (CI) were calculated using a multinomial logistic regression model including age, body mass index, and recruitment year of participants as covariates, and the AA/LL combined genotypes as the reference category. </w:t>
      </w:r>
    </w:p>
    <w:bookmarkEnd w:id="0"/>
    <w:p w14:paraId="5FADA436" w14:textId="48FD7205" w:rsidR="00FA4A33" w:rsidRPr="00161631" w:rsidRDefault="00FA4A33" w:rsidP="000A092B">
      <w:pPr>
        <w:adjustRightInd w:val="0"/>
        <w:snapToGrid w:val="0"/>
        <w:spacing w:line="360" w:lineRule="auto"/>
        <w:ind w:leftChars="250" w:left="625" w:rightChars="218" w:right="458" w:hangingChars="50" w:hanging="100"/>
        <w:rPr>
          <w:sz w:val="20"/>
          <w:szCs w:val="20"/>
        </w:rPr>
      </w:pPr>
    </w:p>
    <w:sectPr w:rsidR="00FA4A33" w:rsidRPr="00161631">
      <w:pgSz w:w="11907" w:h="16840"/>
      <w:pgMar w:top="1304" w:right="851" w:bottom="1247" w:left="1418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E4E4D7" w14:textId="77777777" w:rsidR="00E52413" w:rsidRDefault="00E52413" w:rsidP="004C7798">
      <w:r>
        <w:separator/>
      </w:r>
    </w:p>
  </w:endnote>
  <w:endnote w:type="continuationSeparator" w:id="0">
    <w:p w14:paraId="205FD5C7" w14:textId="77777777" w:rsidR="00E52413" w:rsidRDefault="00E52413" w:rsidP="004C7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2E571D" w14:textId="77777777" w:rsidR="00E52413" w:rsidRDefault="00E52413" w:rsidP="004C7798">
      <w:r>
        <w:separator/>
      </w:r>
    </w:p>
  </w:footnote>
  <w:footnote w:type="continuationSeparator" w:id="0">
    <w:p w14:paraId="49C1C762" w14:textId="77777777" w:rsidR="00E52413" w:rsidRDefault="00E52413" w:rsidP="004C77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D13"/>
    <w:rsid w:val="0000283C"/>
    <w:rsid w:val="000042A5"/>
    <w:rsid w:val="000127B0"/>
    <w:rsid w:val="00013B22"/>
    <w:rsid w:val="00013F8A"/>
    <w:rsid w:val="0001507B"/>
    <w:rsid w:val="0004687F"/>
    <w:rsid w:val="00051641"/>
    <w:rsid w:val="0005532F"/>
    <w:rsid w:val="00066293"/>
    <w:rsid w:val="000701A1"/>
    <w:rsid w:val="00073ECE"/>
    <w:rsid w:val="00074CFC"/>
    <w:rsid w:val="000857ED"/>
    <w:rsid w:val="000900C5"/>
    <w:rsid w:val="00094A93"/>
    <w:rsid w:val="0009700B"/>
    <w:rsid w:val="000A092B"/>
    <w:rsid w:val="000C5318"/>
    <w:rsid w:val="000D262B"/>
    <w:rsid w:val="000D2F81"/>
    <w:rsid w:val="000F45F9"/>
    <w:rsid w:val="00100F89"/>
    <w:rsid w:val="00102F01"/>
    <w:rsid w:val="00107864"/>
    <w:rsid w:val="00120321"/>
    <w:rsid w:val="001233C1"/>
    <w:rsid w:val="001431C4"/>
    <w:rsid w:val="00161631"/>
    <w:rsid w:val="0016290E"/>
    <w:rsid w:val="001674B4"/>
    <w:rsid w:val="0018095E"/>
    <w:rsid w:val="0018111D"/>
    <w:rsid w:val="001922B1"/>
    <w:rsid w:val="00194B4B"/>
    <w:rsid w:val="001A3ACD"/>
    <w:rsid w:val="001A3CB0"/>
    <w:rsid w:val="001B01A5"/>
    <w:rsid w:val="001B53F5"/>
    <w:rsid w:val="001D2017"/>
    <w:rsid w:val="001D430B"/>
    <w:rsid w:val="001D6554"/>
    <w:rsid w:val="001E249D"/>
    <w:rsid w:val="001E56BB"/>
    <w:rsid w:val="001E77EF"/>
    <w:rsid w:val="0023332B"/>
    <w:rsid w:val="00241D94"/>
    <w:rsid w:val="00250400"/>
    <w:rsid w:val="0026214F"/>
    <w:rsid w:val="0026760A"/>
    <w:rsid w:val="00291A35"/>
    <w:rsid w:val="0029681F"/>
    <w:rsid w:val="002C4D9B"/>
    <w:rsid w:val="003238BB"/>
    <w:rsid w:val="00345854"/>
    <w:rsid w:val="00351BA4"/>
    <w:rsid w:val="0036036F"/>
    <w:rsid w:val="00392B25"/>
    <w:rsid w:val="00392BF6"/>
    <w:rsid w:val="00393451"/>
    <w:rsid w:val="003A0CE6"/>
    <w:rsid w:val="003A4FCC"/>
    <w:rsid w:val="003A66A2"/>
    <w:rsid w:val="003D39B2"/>
    <w:rsid w:val="003E16AD"/>
    <w:rsid w:val="00411063"/>
    <w:rsid w:val="00424045"/>
    <w:rsid w:val="00431C96"/>
    <w:rsid w:val="00432F9F"/>
    <w:rsid w:val="00457830"/>
    <w:rsid w:val="00465207"/>
    <w:rsid w:val="00475655"/>
    <w:rsid w:val="004A2B80"/>
    <w:rsid w:val="004C7798"/>
    <w:rsid w:val="005006C3"/>
    <w:rsid w:val="0050118C"/>
    <w:rsid w:val="0053581B"/>
    <w:rsid w:val="00543B7A"/>
    <w:rsid w:val="0055456F"/>
    <w:rsid w:val="00563681"/>
    <w:rsid w:val="00572B31"/>
    <w:rsid w:val="005734B9"/>
    <w:rsid w:val="0057449A"/>
    <w:rsid w:val="00577E63"/>
    <w:rsid w:val="00590414"/>
    <w:rsid w:val="005B7B12"/>
    <w:rsid w:val="005B7D90"/>
    <w:rsid w:val="005E0122"/>
    <w:rsid w:val="005F437D"/>
    <w:rsid w:val="00612E47"/>
    <w:rsid w:val="00630A46"/>
    <w:rsid w:val="00630F5F"/>
    <w:rsid w:val="0063348D"/>
    <w:rsid w:val="00634236"/>
    <w:rsid w:val="006405AF"/>
    <w:rsid w:val="00651D2A"/>
    <w:rsid w:val="006545CC"/>
    <w:rsid w:val="0066717B"/>
    <w:rsid w:val="00672D24"/>
    <w:rsid w:val="00690E90"/>
    <w:rsid w:val="006A23EC"/>
    <w:rsid w:val="006A6344"/>
    <w:rsid w:val="006C0AB8"/>
    <w:rsid w:val="006C3CC9"/>
    <w:rsid w:val="006E1F0A"/>
    <w:rsid w:val="006E3B05"/>
    <w:rsid w:val="006E6129"/>
    <w:rsid w:val="006F2E02"/>
    <w:rsid w:val="006F7C8D"/>
    <w:rsid w:val="0070057F"/>
    <w:rsid w:val="00731017"/>
    <w:rsid w:val="007369C0"/>
    <w:rsid w:val="00747085"/>
    <w:rsid w:val="00756D38"/>
    <w:rsid w:val="007666BD"/>
    <w:rsid w:val="007700D6"/>
    <w:rsid w:val="00781709"/>
    <w:rsid w:val="007924C1"/>
    <w:rsid w:val="007A1007"/>
    <w:rsid w:val="007A51D8"/>
    <w:rsid w:val="007A53F5"/>
    <w:rsid w:val="007B6040"/>
    <w:rsid w:val="007E3482"/>
    <w:rsid w:val="007E74BB"/>
    <w:rsid w:val="007F2D79"/>
    <w:rsid w:val="007F7026"/>
    <w:rsid w:val="00806B0B"/>
    <w:rsid w:val="00806F03"/>
    <w:rsid w:val="0081463F"/>
    <w:rsid w:val="00816826"/>
    <w:rsid w:val="008226E3"/>
    <w:rsid w:val="00824FD7"/>
    <w:rsid w:val="008261D5"/>
    <w:rsid w:val="00846577"/>
    <w:rsid w:val="008628D7"/>
    <w:rsid w:val="0089790D"/>
    <w:rsid w:val="008E2655"/>
    <w:rsid w:val="009027C0"/>
    <w:rsid w:val="00920132"/>
    <w:rsid w:val="0094298C"/>
    <w:rsid w:val="00945AD7"/>
    <w:rsid w:val="00954B1D"/>
    <w:rsid w:val="009578EA"/>
    <w:rsid w:val="00985DE2"/>
    <w:rsid w:val="009953FA"/>
    <w:rsid w:val="009A5A98"/>
    <w:rsid w:val="009D19D4"/>
    <w:rsid w:val="009E2B90"/>
    <w:rsid w:val="009F7603"/>
    <w:rsid w:val="00A10DB1"/>
    <w:rsid w:val="00A146B6"/>
    <w:rsid w:val="00A3354D"/>
    <w:rsid w:val="00A3760B"/>
    <w:rsid w:val="00A47715"/>
    <w:rsid w:val="00A628A7"/>
    <w:rsid w:val="00A71504"/>
    <w:rsid w:val="00A81427"/>
    <w:rsid w:val="00AA3941"/>
    <w:rsid w:val="00AB4CBD"/>
    <w:rsid w:val="00AC2AF5"/>
    <w:rsid w:val="00AD358C"/>
    <w:rsid w:val="00B02C14"/>
    <w:rsid w:val="00B23339"/>
    <w:rsid w:val="00B34333"/>
    <w:rsid w:val="00B45A63"/>
    <w:rsid w:val="00B72B3D"/>
    <w:rsid w:val="00B72E2A"/>
    <w:rsid w:val="00B77516"/>
    <w:rsid w:val="00B846F9"/>
    <w:rsid w:val="00BB2AEA"/>
    <w:rsid w:val="00BC165B"/>
    <w:rsid w:val="00BE0D2D"/>
    <w:rsid w:val="00BE7DFD"/>
    <w:rsid w:val="00BF1C3C"/>
    <w:rsid w:val="00C17CA8"/>
    <w:rsid w:val="00C244D9"/>
    <w:rsid w:val="00C351A8"/>
    <w:rsid w:val="00C359C7"/>
    <w:rsid w:val="00C3650C"/>
    <w:rsid w:val="00C6102B"/>
    <w:rsid w:val="00C62828"/>
    <w:rsid w:val="00C66F30"/>
    <w:rsid w:val="00C6735F"/>
    <w:rsid w:val="00C820DD"/>
    <w:rsid w:val="00C91C25"/>
    <w:rsid w:val="00CB03CA"/>
    <w:rsid w:val="00CB43AD"/>
    <w:rsid w:val="00CE07A5"/>
    <w:rsid w:val="00CE22D2"/>
    <w:rsid w:val="00CE2F23"/>
    <w:rsid w:val="00CF7510"/>
    <w:rsid w:val="00D003B7"/>
    <w:rsid w:val="00D40908"/>
    <w:rsid w:val="00D43EAF"/>
    <w:rsid w:val="00D6526D"/>
    <w:rsid w:val="00D83C4F"/>
    <w:rsid w:val="00D8689E"/>
    <w:rsid w:val="00DA432D"/>
    <w:rsid w:val="00DB6624"/>
    <w:rsid w:val="00DD3B8D"/>
    <w:rsid w:val="00DE2CA6"/>
    <w:rsid w:val="00DF321C"/>
    <w:rsid w:val="00DF5D70"/>
    <w:rsid w:val="00E0508C"/>
    <w:rsid w:val="00E20558"/>
    <w:rsid w:val="00E217A6"/>
    <w:rsid w:val="00E23FE2"/>
    <w:rsid w:val="00E26270"/>
    <w:rsid w:val="00E34258"/>
    <w:rsid w:val="00E52413"/>
    <w:rsid w:val="00E63E09"/>
    <w:rsid w:val="00E741D1"/>
    <w:rsid w:val="00E77F0F"/>
    <w:rsid w:val="00EA1783"/>
    <w:rsid w:val="00EA5E1D"/>
    <w:rsid w:val="00EB0A43"/>
    <w:rsid w:val="00EE212A"/>
    <w:rsid w:val="00F028A9"/>
    <w:rsid w:val="00F17661"/>
    <w:rsid w:val="00F238A3"/>
    <w:rsid w:val="00F30854"/>
    <w:rsid w:val="00F373B4"/>
    <w:rsid w:val="00F5037F"/>
    <w:rsid w:val="00F70D13"/>
    <w:rsid w:val="00F724AD"/>
    <w:rsid w:val="00F741D9"/>
    <w:rsid w:val="00F92B7D"/>
    <w:rsid w:val="00F93F59"/>
    <w:rsid w:val="00FA4A33"/>
    <w:rsid w:val="00FA5A21"/>
    <w:rsid w:val="00FC4DD8"/>
    <w:rsid w:val="00FC6D8E"/>
    <w:rsid w:val="00FC7532"/>
    <w:rsid w:val="00FD05E0"/>
    <w:rsid w:val="00FD344E"/>
    <w:rsid w:val="00FE5221"/>
    <w:rsid w:val="00FF1F7B"/>
    <w:rsid w:val="02623EB7"/>
    <w:rsid w:val="03011976"/>
    <w:rsid w:val="09EF0174"/>
    <w:rsid w:val="0B462E18"/>
    <w:rsid w:val="0FA86A88"/>
    <w:rsid w:val="106D7B6D"/>
    <w:rsid w:val="19C87B18"/>
    <w:rsid w:val="1C094A3C"/>
    <w:rsid w:val="1DB3726A"/>
    <w:rsid w:val="22044D78"/>
    <w:rsid w:val="22356AD9"/>
    <w:rsid w:val="22C62621"/>
    <w:rsid w:val="25C20DB5"/>
    <w:rsid w:val="27062D27"/>
    <w:rsid w:val="29DC4CC2"/>
    <w:rsid w:val="2C762087"/>
    <w:rsid w:val="2F136F73"/>
    <w:rsid w:val="33EA01DB"/>
    <w:rsid w:val="34CF7EFD"/>
    <w:rsid w:val="35CC58A9"/>
    <w:rsid w:val="392221FC"/>
    <w:rsid w:val="3EFD071C"/>
    <w:rsid w:val="42EF3CB4"/>
    <w:rsid w:val="43021EF8"/>
    <w:rsid w:val="444A4475"/>
    <w:rsid w:val="45162F98"/>
    <w:rsid w:val="451A6547"/>
    <w:rsid w:val="455F0C8F"/>
    <w:rsid w:val="468009E9"/>
    <w:rsid w:val="49B505CD"/>
    <w:rsid w:val="4B3D58DB"/>
    <w:rsid w:val="4BE45763"/>
    <w:rsid w:val="4D3935FB"/>
    <w:rsid w:val="51B92652"/>
    <w:rsid w:val="55BC00AA"/>
    <w:rsid w:val="5CFA45B4"/>
    <w:rsid w:val="61C13480"/>
    <w:rsid w:val="62E01E92"/>
    <w:rsid w:val="64C46F80"/>
    <w:rsid w:val="66B0007F"/>
    <w:rsid w:val="672A0353"/>
    <w:rsid w:val="685146D2"/>
    <w:rsid w:val="6BB2661C"/>
    <w:rsid w:val="72EF3503"/>
    <w:rsid w:val="73B928E4"/>
    <w:rsid w:val="74D709C8"/>
    <w:rsid w:val="753A6B9A"/>
    <w:rsid w:val="77F86BF3"/>
    <w:rsid w:val="7BC656F0"/>
    <w:rsid w:val="7C245F4B"/>
    <w:rsid w:val="7C925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AABC8D"/>
  <w15:chartTrackingRefBased/>
  <w15:docId w15:val="{F48A411F-7ACB-4E07-9B76-751CD2B19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rPr>
      <w:kern w:val="2"/>
      <w:sz w:val="18"/>
      <w:szCs w:val="18"/>
    </w:rPr>
  </w:style>
  <w:style w:type="character" w:customStyle="1" w:styleId="FooterChar">
    <w:name w:val="Footer Char"/>
    <w:link w:val="Footer"/>
    <w:rPr>
      <w:kern w:val="2"/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Revision">
    <w:name w:val="Revision"/>
    <w:hidden/>
    <w:uiPriority w:val="99"/>
    <w:unhideWhenUsed/>
    <w:rsid w:val="00DA432D"/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6342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3423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62</Words>
  <Characters>930</Characters>
  <Application>Microsoft Office Word</Application>
  <DocSecurity>0</DocSecurity>
  <Lines>7</Lines>
  <Paragraphs>2</Paragraphs>
  <ScaleCrop>false</ScaleCrop>
  <Company>微软中国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Ⅰ</dc:title>
  <dc:subject/>
  <dc:creator>微软中国</dc:creator>
  <cp:keywords/>
  <dc:description/>
  <cp:lastModifiedBy>Maarten Vandijck</cp:lastModifiedBy>
  <cp:revision>76</cp:revision>
  <cp:lastPrinted>2018-12-06T07:39:00Z</cp:lastPrinted>
  <dcterms:created xsi:type="dcterms:W3CDTF">2022-04-07T08:15:00Z</dcterms:created>
  <dcterms:modified xsi:type="dcterms:W3CDTF">2025-10-22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  <property fmtid="{D5CDD505-2E9C-101B-9397-08002B2CF9AE}" pid="3" name="GrammarlyDocumentId">
    <vt:lpwstr>a26652fa5aaf74432762ccefe9dc90356a535863a0c23794a9bfe1dd0591edd0</vt:lpwstr>
  </property>
</Properties>
</file>